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5948" w:rsidRDefault="001D10B6">
      <w:r w:rsidRPr="001D10B6">
        <w:t xml:space="preserve">Figure S5 Boxplots showing leaf CCI and seed GSL content in the three different subgroups. Accessions belonging to Q1_2 always show elevated leaf CCI and lower seed GSL. Symbols show significant differences of </w:t>
      </w:r>
      <w:proofErr w:type="spellStart"/>
      <w:r w:rsidRPr="001D10B6">
        <w:t>haplogroups</w:t>
      </w:r>
      <w:proofErr w:type="spellEnd"/>
      <w:r w:rsidRPr="001D10B6">
        <w:t xml:space="preserve"> compared with Q1_2: *p ≤0.05, **p ≤0.01, ***p ≤0.001; Red triangles: not significant (p &gt; 0.05). </w:t>
      </w:r>
      <w:bookmarkStart w:id="0" w:name="_GoBack"/>
      <w:bookmarkEnd w:id="0"/>
      <w:r>
        <w:rPr>
          <w:noProof/>
          <w:lang w:eastAsia="en-GB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146685</wp:posOffset>
            </wp:positionH>
            <wp:positionV relativeFrom="paragraph">
              <wp:posOffset>-490855</wp:posOffset>
            </wp:positionV>
            <wp:extent cx="5870575" cy="8484870"/>
            <wp:effectExtent l="0" t="0" r="0" b="0"/>
            <wp:wrapTight wrapText="bothSides">
              <wp:wrapPolygon edited="0">
                <wp:start x="0" y="0"/>
                <wp:lineTo x="0" y="21532"/>
                <wp:lineTo x="21518" y="21532"/>
                <wp:lineTo x="21518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944" t="10742" r="34259" b="11111"/>
                    <a:stretch/>
                  </pic:blipFill>
                  <pic:spPr bwMode="auto">
                    <a:xfrm>
                      <a:off x="0" y="0"/>
                      <a:ext cx="5870575" cy="84848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E59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0B6"/>
    <w:rsid w:val="001D10B6"/>
    <w:rsid w:val="004E5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10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0B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10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0B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ley, Eleanor - Oxford</dc:creator>
  <cp:lastModifiedBy>Bailey, Eleanor - Oxford</cp:lastModifiedBy>
  <cp:revision>1</cp:revision>
  <dcterms:created xsi:type="dcterms:W3CDTF">2015-09-16T13:41:00Z</dcterms:created>
  <dcterms:modified xsi:type="dcterms:W3CDTF">2015-09-16T13:41:00Z</dcterms:modified>
</cp:coreProperties>
</file>